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31BAC" w14:textId="1CEF6AC8" w:rsidR="003800D4" w:rsidRPr="003800D4" w:rsidRDefault="003800D4" w:rsidP="003800D4">
      <w:pPr>
        <w:spacing w:line="360" w:lineRule="auto"/>
        <w:rPr>
          <w:rFonts w:ascii="Times New Roman" w:hAnsi="Times New Roman" w:cs="Times New Roman" w:hint="eastAsia"/>
        </w:rPr>
      </w:pPr>
      <w:r w:rsidRPr="003800D4">
        <w:rPr>
          <w:rFonts w:ascii="Times New Roman" w:hAnsi="Times New Roman" w:cs="Times New Roman"/>
          <w:b/>
          <w:bCs/>
        </w:rPr>
        <w:t xml:space="preserve">Supplementary Table 1. </w:t>
      </w:r>
      <w:r w:rsidRPr="003800D4">
        <w:rPr>
          <w:rFonts w:ascii="Times New Roman" w:hAnsi="Times New Roman" w:cs="Times New Roman"/>
        </w:rPr>
        <w:t>Comparison of Perioperative Interventions Between the PMNC and Standard-Care 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7"/>
        <w:gridCol w:w="4000"/>
        <w:gridCol w:w="2369"/>
      </w:tblGrid>
      <w:tr w:rsidR="003800D4" w:rsidRPr="003800D4" w14:paraId="2D0AE0D5" w14:textId="77777777" w:rsidTr="003800D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08DE92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4F333F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MNC Group (Nursing-Led Multidisciplinary ERAS Collabor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DD82C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andard-Care Group (Conventional Perioperative Care)</w:t>
            </w:r>
          </w:p>
        </w:tc>
      </w:tr>
      <w:tr w:rsidR="003800D4" w:rsidRPr="003800D4" w14:paraId="1ACC24AF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024D9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eoperative Education</w:t>
            </w:r>
          </w:p>
        </w:tc>
        <w:tc>
          <w:tcPr>
            <w:tcW w:w="0" w:type="auto"/>
            <w:vAlign w:val="center"/>
            <w:hideMark/>
          </w:tcPr>
          <w:p w14:paraId="247247AA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Structured 15–20 min session conducted by trained perioperative nurses using illustrated handouts; content covered surgical steps, postoperative goals, pelvic floor muscle training, pain expectations, and catheter care; patient understanding verified via teach-back method.</w:t>
            </w:r>
          </w:p>
        </w:tc>
        <w:tc>
          <w:tcPr>
            <w:tcW w:w="0" w:type="auto"/>
            <w:vAlign w:val="center"/>
            <w:hideMark/>
          </w:tcPr>
          <w:p w14:paraId="4F340C63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Brief verbal instructions on fasting and admission logistics; no standardized materials or comprehension check.</w:t>
            </w:r>
          </w:p>
        </w:tc>
      </w:tr>
      <w:tr w:rsidR="003800D4" w:rsidRPr="003800D4" w14:paraId="63012262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80493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sychological Support</w:t>
            </w:r>
          </w:p>
        </w:tc>
        <w:tc>
          <w:tcPr>
            <w:tcW w:w="0" w:type="auto"/>
            <w:vAlign w:val="center"/>
            <w:hideMark/>
          </w:tcPr>
          <w:p w14:paraId="5CC43B51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Screening with Hospital Anxiety and Depression Scale (HADS) one day before surgery; individualized counseling and relaxation-breathing guidance.</w:t>
            </w:r>
          </w:p>
        </w:tc>
        <w:tc>
          <w:tcPr>
            <w:tcW w:w="0" w:type="auto"/>
            <w:vAlign w:val="center"/>
            <w:hideMark/>
          </w:tcPr>
          <w:p w14:paraId="6F2469F1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No routine psychological screening or counseling unless requested by physician.</w:t>
            </w:r>
          </w:p>
        </w:tc>
      </w:tr>
      <w:tr w:rsidR="003800D4" w:rsidRPr="003800D4" w14:paraId="1AB85623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0EFBB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ard–OR Communication</w:t>
            </w:r>
          </w:p>
        </w:tc>
        <w:tc>
          <w:tcPr>
            <w:tcW w:w="0" w:type="auto"/>
            <w:vAlign w:val="center"/>
            <w:hideMark/>
          </w:tcPr>
          <w:p w14:paraId="7C49A283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tandardized </w:t>
            </w: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BAR (Situation–Background–Assessment–Recommendation)</w:t>
            </w: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andover tool between ward and OR nurses ensuring complete transfer of clinical information and perioperative plans.</w:t>
            </w:r>
          </w:p>
        </w:tc>
        <w:tc>
          <w:tcPr>
            <w:tcW w:w="0" w:type="auto"/>
            <w:vAlign w:val="center"/>
            <w:hideMark/>
          </w:tcPr>
          <w:p w14:paraId="2FEC63AB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Informal verbal handover without standardized structure or documentation.</w:t>
            </w:r>
          </w:p>
        </w:tc>
      </w:tr>
      <w:tr w:rsidR="003800D4" w:rsidRPr="003800D4" w14:paraId="0B2E5370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CD4D57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traoperative Positioning</w:t>
            </w:r>
          </w:p>
        </w:tc>
        <w:tc>
          <w:tcPr>
            <w:tcW w:w="0" w:type="auto"/>
            <w:vAlign w:val="center"/>
            <w:hideMark/>
          </w:tcPr>
          <w:p w14:paraId="5B1CC72A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Dual-nurse positioning checklist completed before incision; protection of pressure points and fixation of catheters/drains verified; documentation required.</w:t>
            </w:r>
          </w:p>
        </w:tc>
        <w:tc>
          <w:tcPr>
            <w:tcW w:w="0" w:type="auto"/>
            <w:vAlign w:val="center"/>
            <w:hideMark/>
          </w:tcPr>
          <w:p w14:paraId="7A1177D0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Positioning performed per surgeon’s preference; no formal checklist or documentation.</w:t>
            </w:r>
          </w:p>
        </w:tc>
      </w:tr>
      <w:tr w:rsidR="003800D4" w:rsidRPr="003800D4" w14:paraId="5C4253B7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43A052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rmoregulation and Fluid Monitoring</w:t>
            </w:r>
          </w:p>
        </w:tc>
        <w:tc>
          <w:tcPr>
            <w:tcW w:w="0" w:type="auto"/>
            <w:vAlign w:val="center"/>
            <w:hideMark/>
          </w:tcPr>
          <w:p w14:paraId="3C6A18D8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Active warming devices used to maintain core temperature ≥ 36 °C; fluid balance monitored hourly and recorded.</w:t>
            </w:r>
          </w:p>
        </w:tc>
        <w:tc>
          <w:tcPr>
            <w:tcW w:w="0" w:type="auto"/>
            <w:vAlign w:val="center"/>
            <w:hideMark/>
          </w:tcPr>
          <w:p w14:paraId="4D47F301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Passive warming as needed; no target temperature or hourly fluid documentation.</w:t>
            </w:r>
          </w:p>
        </w:tc>
      </w:tr>
      <w:tr w:rsidR="003800D4" w:rsidRPr="003800D4" w14:paraId="5082DAC6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271F6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arly Mobilization</w:t>
            </w:r>
          </w:p>
        </w:tc>
        <w:tc>
          <w:tcPr>
            <w:tcW w:w="0" w:type="auto"/>
            <w:vAlign w:val="center"/>
            <w:hideMark/>
          </w:tcPr>
          <w:p w14:paraId="482AEC71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Assisted sitting within 8 h and walking ≥ 10 m within 24 h post-op unless contraindicated; progress documented by nursing staff.</w:t>
            </w:r>
          </w:p>
        </w:tc>
        <w:tc>
          <w:tcPr>
            <w:tcW w:w="0" w:type="auto"/>
            <w:vAlign w:val="center"/>
            <w:hideMark/>
          </w:tcPr>
          <w:p w14:paraId="31BD917B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Mobilization at nurse’s discretion, typically after postoperative day 1; no quantitative target or record.</w:t>
            </w:r>
          </w:p>
        </w:tc>
      </w:tr>
      <w:tr w:rsidR="003800D4" w:rsidRPr="003800D4" w14:paraId="517B545D" w14:textId="77777777" w:rsidTr="003800D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0FB585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in Assessment and Analgesia</w:t>
            </w:r>
          </w:p>
        </w:tc>
        <w:tc>
          <w:tcPr>
            <w:tcW w:w="0" w:type="auto"/>
            <w:vAlign w:val="center"/>
            <w:hideMark/>
          </w:tcPr>
          <w:p w14:paraId="40B3961E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Pain assessed using 0–10 VAS at 24 h and 48 h; if VAS ≥ 4, analgesia adjusted and reassessed within 1 h; standardized nursing documentation.</w:t>
            </w:r>
          </w:p>
        </w:tc>
        <w:tc>
          <w:tcPr>
            <w:tcW w:w="0" w:type="auto"/>
            <w:vAlign w:val="center"/>
            <w:hideMark/>
          </w:tcPr>
          <w:p w14:paraId="4492DED4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Pain assessment on patient request only; analgesia adjusted irregularly; no fixed reassessment protocol.</w:t>
            </w:r>
          </w:p>
        </w:tc>
      </w:tr>
      <w:tr w:rsidR="003800D4" w:rsidRPr="003800D4" w14:paraId="2B99C7E0" w14:textId="77777777" w:rsidTr="003800D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605C77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lastRenderedPageBreak/>
              <w:t>Multidisciplinary Roun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C7EB31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Structured round on postoperative day 1 involving ward nurse, charge nurse, and urology resident reviewing pain, mobility, continence, wound status, and discharge readiness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9685D9" w14:textId="77777777" w:rsidR="003800D4" w:rsidRPr="003800D4" w:rsidRDefault="003800D4" w:rsidP="003800D4">
            <w:pPr>
              <w:widowControl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00D4">
              <w:rPr>
                <w:rFonts w:ascii="Times New Roman" w:eastAsia="宋体" w:hAnsi="Times New Roman" w:cs="Times New Roman"/>
                <w:kern w:val="0"/>
                <w:szCs w:val="21"/>
              </w:rPr>
              <w:t>Routine surgeon-led ward round; nursing input unsystematic; no multidisciplinary format.</w:t>
            </w:r>
          </w:p>
        </w:tc>
      </w:tr>
    </w:tbl>
    <w:p w14:paraId="33660E1A" w14:textId="3C32D0AB" w:rsidR="003800D4" w:rsidRPr="003800D4" w:rsidRDefault="003800D4" w:rsidP="003800D4">
      <w:pPr>
        <w:spacing w:line="360" w:lineRule="auto"/>
        <w:rPr>
          <w:rFonts w:ascii="Times New Roman" w:hAnsi="Times New Roman" w:cs="Times New Roman"/>
        </w:rPr>
      </w:pPr>
      <w:r w:rsidRPr="003800D4">
        <w:rPr>
          <w:rFonts w:ascii="Times New Roman" w:hAnsi="Times New Roman" w:cs="Times New Roman"/>
          <w:b/>
          <w:bCs/>
        </w:rPr>
        <w:t>Abbreviations:</w:t>
      </w:r>
      <w:r w:rsidRPr="003800D4">
        <w:rPr>
          <w:rFonts w:ascii="Times New Roman" w:hAnsi="Times New Roman" w:cs="Times New Roman"/>
        </w:rPr>
        <w:t xml:space="preserve"> PMNC = Perioperative Multidisciplinary Nursing Collaboration; ERAS = Enhanced Recovery After Surgery; SBAR = Situation–Background–Assessment–Recommendation; VAS = Visual Analogue Scale.</w:t>
      </w:r>
    </w:p>
    <w:sectPr w:rsidR="003800D4" w:rsidRPr="00380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0D4"/>
    <w:rsid w:val="000100EC"/>
    <w:rsid w:val="003800D4"/>
    <w:rsid w:val="004B1F42"/>
    <w:rsid w:val="00502922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72A20"/>
  <w15:chartTrackingRefBased/>
  <w15:docId w15:val="{55F9EF04-2EB8-E945-9592-D821A133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00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0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0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00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00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00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00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00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00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00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0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0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00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00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00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00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00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00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00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0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00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0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00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00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00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00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0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00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00D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3800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s1">
    <w:name w:val="s1"/>
    <w:basedOn w:val="a0"/>
    <w:rsid w:val="00380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1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1-05T06:47:00Z</dcterms:created>
  <dcterms:modified xsi:type="dcterms:W3CDTF">2025-11-05T06:51:00Z</dcterms:modified>
</cp:coreProperties>
</file>